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2"/>
          <w:szCs w:val="22"/>
        </w:rPr>
      </w:pPr>
      <w:r>
        <w:rPr>
          <w:b/>
          <w:sz w:val="22"/>
          <w:szCs w:val="22"/>
        </w:rPr>
        <w:t>S1 Strobe Checklist</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5"/>
        <w:gridCol w:w="709"/>
        <w:gridCol w:w="6831"/>
        <w:gridCol w:w="222"/>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abstract, paragraph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 paragraph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ragraph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paragraph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 paragraph 3 and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method, paragraph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method, paragraph 5 and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 paragraph 5 and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 paragraph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ethod, paragraph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result,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result, paragraph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ot appli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ot appli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ragraph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Paragraph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0T14:45:00Z</dcterms:created>
  <dc:creator>pplouffe</dc:creator>
  <dc:description/>
  <cp:keywords/>
  <dc:language>en-US</dc:language>
  <cp:lastModifiedBy>ery Setiawan</cp:lastModifiedBy>
  <cp:lastPrinted>2007-09-19T10:02:00Z</cp:lastPrinted>
  <dcterms:modified xsi:type="dcterms:W3CDTF">2018-03-20T14: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